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E02CF" w14:textId="77777777" w:rsidR="0030320E" w:rsidRPr="0030320E" w:rsidRDefault="0030320E" w:rsidP="0030320E">
      <w:pPr>
        <w:rPr>
          <w:lang w:val="en-GB"/>
        </w:rPr>
      </w:pPr>
      <w:r w:rsidRPr="0030320E">
        <w:rPr>
          <w:lang w:val="en-GB"/>
        </w:rPr>
        <w:t>During the follow-up appointment in week 4, the nurse will select 6 individuals from the patient list, starting from the top of the list, and identifying patients who meet the following criteria. The primary goal is to involve patients in the interview; it is not essential to strictly adhere to the criteria.</w:t>
      </w:r>
    </w:p>
    <w:p w14:paraId="78CE89E6" w14:textId="77777777" w:rsidR="0030320E" w:rsidRPr="0030320E" w:rsidRDefault="0030320E" w:rsidP="0030320E">
      <w:pPr>
        <w:rPr>
          <w:lang w:val="en-GB"/>
        </w:rPr>
      </w:pPr>
    </w:p>
    <w:p w14:paraId="268D406E" w14:textId="797F6494" w:rsidR="0030320E" w:rsidRPr="0030320E" w:rsidRDefault="0030320E" w:rsidP="0030320E">
      <w:pPr>
        <w:pStyle w:val="Listeavsnitt"/>
        <w:numPr>
          <w:ilvl w:val="0"/>
          <w:numId w:val="2"/>
        </w:numPr>
        <w:rPr>
          <w:lang w:val="en-GB"/>
        </w:rPr>
      </w:pPr>
      <w:r w:rsidRPr="0030320E">
        <w:rPr>
          <w:lang w:val="en-GB"/>
        </w:rPr>
        <w:t>The patient must be willing to participate in a video call.</w:t>
      </w:r>
    </w:p>
    <w:p w14:paraId="13ED89D0" w14:textId="630F7C2D" w:rsidR="0030320E" w:rsidRPr="0030320E" w:rsidRDefault="0030320E" w:rsidP="0030320E">
      <w:pPr>
        <w:pStyle w:val="Listeavsnitt"/>
        <w:numPr>
          <w:ilvl w:val="0"/>
          <w:numId w:val="2"/>
        </w:numPr>
        <w:rPr>
          <w:lang w:val="en-GB"/>
        </w:rPr>
      </w:pPr>
      <w:r w:rsidRPr="0030320E">
        <w:rPr>
          <w:lang w:val="en-GB"/>
        </w:rPr>
        <w:t>The patient must be willing to be recorded on audio.</w:t>
      </w:r>
    </w:p>
    <w:p w14:paraId="1ACCBFD7" w14:textId="52D38934" w:rsidR="0030320E" w:rsidRPr="0030320E" w:rsidRDefault="0030320E" w:rsidP="0030320E">
      <w:pPr>
        <w:pStyle w:val="Listeavsnitt"/>
        <w:numPr>
          <w:ilvl w:val="0"/>
          <w:numId w:val="2"/>
        </w:numPr>
        <w:rPr>
          <w:lang w:val="en-GB"/>
        </w:rPr>
      </w:pPr>
      <w:r w:rsidRPr="0030320E">
        <w:rPr>
          <w:lang w:val="en-GB"/>
        </w:rPr>
        <w:t>The following criteria may overlap:</w:t>
      </w:r>
    </w:p>
    <w:p w14:paraId="3BE85553" w14:textId="41B31C34" w:rsidR="0030320E" w:rsidRPr="0030320E" w:rsidRDefault="0030320E" w:rsidP="0030320E">
      <w:pPr>
        <w:pStyle w:val="Listeavsnitt"/>
        <w:numPr>
          <w:ilvl w:val="0"/>
          <w:numId w:val="3"/>
        </w:numPr>
        <w:rPr>
          <w:lang w:val="en-GB"/>
        </w:rPr>
      </w:pPr>
      <w:r w:rsidRPr="0030320E">
        <w:rPr>
          <w:lang w:val="en-GB"/>
        </w:rPr>
        <w:t>At least one male.</w:t>
      </w:r>
    </w:p>
    <w:p w14:paraId="5B1E3029" w14:textId="5C8BE298" w:rsidR="0030320E" w:rsidRPr="0030320E" w:rsidRDefault="0030320E" w:rsidP="0030320E">
      <w:pPr>
        <w:pStyle w:val="Listeavsnitt"/>
        <w:numPr>
          <w:ilvl w:val="0"/>
          <w:numId w:val="3"/>
        </w:numPr>
        <w:rPr>
          <w:lang w:val="en-GB"/>
        </w:rPr>
      </w:pPr>
      <w:r w:rsidRPr="0030320E">
        <w:rPr>
          <w:lang w:val="en-GB"/>
        </w:rPr>
        <w:t>At least one female.</w:t>
      </w:r>
    </w:p>
    <w:p w14:paraId="302A7B06" w14:textId="2A87F0D2" w:rsidR="0030320E" w:rsidRPr="0030320E" w:rsidRDefault="0030320E" w:rsidP="0030320E">
      <w:pPr>
        <w:pStyle w:val="Listeavsnitt"/>
        <w:numPr>
          <w:ilvl w:val="0"/>
          <w:numId w:val="3"/>
        </w:numPr>
        <w:rPr>
          <w:lang w:val="en-GB"/>
        </w:rPr>
      </w:pPr>
      <w:r w:rsidRPr="0030320E">
        <w:rPr>
          <w:lang w:val="en-GB"/>
        </w:rPr>
        <w:t xml:space="preserve">At least one in the age group </w:t>
      </w:r>
      <w:r w:rsidR="00B04ECF" w:rsidRPr="00B04ECF">
        <w:rPr>
          <w:lang w:val="en-US"/>
        </w:rPr>
        <w:t>«</w:t>
      </w:r>
      <w:r w:rsidR="00B04ECF">
        <w:rPr>
          <w:lang w:val="en-GB"/>
        </w:rPr>
        <w:t>30-45</w:t>
      </w:r>
      <w:r w:rsidR="00B04ECF" w:rsidRPr="00B04ECF">
        <w:rPr>
          <w:lang w:val="en-GB"/>
        </w:rPr>
        <w:t>»</w:t>
      </w:r>
    </w:p>
    <w:p w14:paraId="68BE5EC2" w14:textId="3C2E77CA" w:rsidR="0030320E" w:rsidRPr="0030320E" w:rsidRDefault="0030320E" w:rsidP="0030320E">
      <w:pPr>
        <w:pStyle w:val="Listeavsnitt"/>
        <w:numPr>
          <w:ilvl w:val="0"/>
          <w:numId w:val="3"/>
        </w:numPr>
        <w:rPr>
          <w:lang w:val="en-GB"/>
        </w:rPr>
      </w:pPr>
      <w:r w:rsidRPr="0030320E">
        <w:rPr>
          <w:lang w:val="en-GB"/>
        </w:rPr>
        <w:t>At leas</w:t>
      </w:r>
      <w:r w:rsidR="00B04ECF">
        <w:rPr>
          <w:lang w:val="en-GB"/>
        </w:rPr>
        <w:t xml:space="preserve">t one in the age group </w:t>
      </w:r>
      <w:r w:rsidR="00B04ECF" w:rsidRPr="00B04ECF">
        <w:rPr>
          <w:lang w:val="en-GB"/>
        </w:rPr>
        <w:t>«</w:t>
      </w:r>
      <w:r w:rsidR="00B04ECF">
        <w:rPr>
          <w:lang w:val="en-GB"/>
        </w:rPr>
        <w:t>over 45</w:t>
      </w:r>
      <w:r w:rsidR="00B04ECF" w:rsidRPr="00B04ECF">
        <w:rPr>
          <w:lang w:val="en-GB"/>
        </w:rPr>
        <w:t>»</w:t>
      </w:r>
    </w:p>
    <w:p w14:paraId="6A46208D" w14:textId="0C81C0B5" w:rsidR="0030320E" w:rsidRPr="0030320E" w:rsidRDefault="0030320E" w:rsidP="0030320E">
      <w:pPr>
        <w:pStyle w:val="Listeavsnitt"/>
        <w:numPr>
          <w:ilvl w:val="0"/>
          <w:numId w:val="3"/>
        </w:numPr>
        <w:rPr>
          <w:lang w:val="en-GB"/>
        </w:rPr>
      </w:pPr>
      <w:r w:rsidRPr="0030320E">
        <w:rPr>
          <w:lang w:val="en-GB"/>
        </w:rPr>
        <w:t>At least one with low adherence to the treatment program.</w:t>
      </w:r>
    </w:p>
    <w:p w14:paraId="2EEF9E78" w14:textId="0F4957BB" w:rsidR="002409C2" w:rsidRPr="000F02D8" w:rsidRDefault="0030320E" w:rsidP="00B50D6A">
      <w:pPr>
        <w:pStyle w:val="Listeavsnitt"/>
        <w:numPr>
          <w:ilvl w:val="0"/>
          <w:numId w:val="3"/>
        </w:num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30320E">
        <w:rPr>
          <w:lang w:val="en-GB"/>
        </w:rPr>
        <w:t>At least one with high adherence to the treatment program</w:t>
      </w:r>
      <w:r w:rsidR="00322C8D" w:rsidRPr="000F02D8">
        <w:rPr>
          <w:lang w:val="en-GB"/>
        </w:rPr>
        <w:t xml:space="preserve"> </w:t>
      </w:r>
      <w:bookmarkStart w:id="0" w:name="_GoBack"/>
      <w:bookmarkEnd w:id="0"/>
    </w:p>
    <w:sectPr w:rsidR="002409C2" w:rsidRPr="000F02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332E10E" w16cex:dateUtc="2023-12-08T18:07:00Z"/>
  <w16cex:commentExtensible w16cex:durableId="6976488E" w16cex:dateUtc="2024-02-03T15:03:00Z"/>
  <w16cex:commentExtensible w16cex:durableId="499FBAB4" w16cex:dateUtc="2024-02-03T15:07:00Z"/>
  <w16cex:commentExtensible w16cex:durableId="1DDAEA2A" w16cex:dateUtc="2024-02-03T15:07:00Z"/>
  <w16cex:commentExtensible w16cex:durableId="5B71131C" w16cex:dateUtc="2023-12-08T18:08:00Z"/>
  <w16cex:commentExtensible w16cex:durableId="1454EFE8" w16cex:dateUtc="2024-02-03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6D28DD" w16cid:durableId="6332E10E"/>
  <w16cid:commentId w16cid:paraId="62E3CEFA" w16cid:durableId="6976488E"/>
  <w16cid:commentId w16cid:paraId="60BC8B3E" w16cid:durableId="499FBAB4"/>
  <w16cid:commentId w16cid:paraId="498D6B8E" w16cid:durableId="1DDAEA2A"/>
  <w16cid:commentId w16cid:paraId="29BEBF5D" w16cid:durableId="5B71131C"/>
  <w16cid:commentId w16cid:paraId="54AC2E50" w16cid:durableId="1454EFE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DB5CF" w14:textId="77777777" w:rsidR="00FB54AA" w:rsidRDefault="00FB54AA" w:rsidP="00DE4D6C">
      <w:pPr>
        <w:spacing w:after="0" w:line="240" w:lineRule="auto"/>
      </w:pPr>
      <w:r>
        <w:separator/>
      </w:r>
    </w:p>
  </w:endnote>
  <w:endnote w:type="continuationSeparator" w:id="0">
    <w:p w14:paraId="319426E4" w14:textId="77777777" w:rsidR="00FB54AA" w:rsidRDefault="00FB54AA" w:rsidP="00DE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20689" w14:textId="77777777" w:rsidR="00FB54AA" w:rsidRDefault="00FB54AA" w:rsidP="00DE4D6C">
      <w:pPr>
        <w:spacing w:after="0" w:line="240" w:lineRule="auto"/>
      </w:pPr>
      <w:r>
        <w:separator/>
      </w:r>
    </w:p>
  </w:footnote>
  <w:footnote w:type="continuationSeparator" w:id="0">
    <w:p w14:paraId="23EB9D96" w14:textId="77777777" w:rsidR="00FB54AA" w:rsidRDefault="00FB54AA" w:rsidP="00DE4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D38ED"/>
    <w:multiLevelType w:val="hybridMultilevel"/>
    <w:tmpl w:val="1FD8E638"/>
    <w:lvl w:ilvl="0" w:tplc="57A013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D0CD1"/>
    <w:multiLevelType w:val="hybridMultilevel"/>
    <w:tmpl w:val="CA4C43A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23DD0"/>
    <w:multiLevelType w:val="hybridMultilevel"/>
    <w:tmpl w:val="4F9C9B7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62FA1"/>
    <w:multiLevelType w:val="hybridMultilevel"/>
    <w:tmpl w:val="A31862F8"/>
    <w:lvl w:ilvl="0" w:tplc="5E125770">
      <w:start w:val="1"/>
      <w:numFmt w:val="lowerRoman"/>
      <w:lvlText w:val="%1."/>
      <w:lvlJc w:val="right"/>
      <w:pPr>
        <w:ind w:left="1440" w:hanging="360"/>
      </w:pPr>
      <w:rPr>
        <w:rFonts w:asciiTheme="minorHAnsi" w:hAnsiTheme="minorHAnsi" w:cstheme="minorHAnsi" w:hint="default"/>
        <w:color w:val="auto"/>
        <w:sz w:val="22"/>
        <w:szCs w:val="22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AF5"/>
    <w:rsid w:val="00080AF5"/>
    <w:rsid w:val="00096F48"/>
    <w:rsid w:val="000F02D8"/>
    <w:rsid w:val="001322B5"/>
    <w:rsid w:val="00146362"/>
    <w:rsid w:val="00167375"/>
    <w:rsid w:val="00182B0B"/>
    <w:rsid w:val="00217285"/>
    <w:rsid w:val="002409C2"/>
    <w:rsid w:val="002A7627"/>
    <w:rsid w:val="002C564B"/>
    <w:rsid w:val="002D0F9E"/>
    <w:rsid w:val="002D2D55"/>
    <w:rsid w:val="002E5691"/>
    <w:rsid w:val="0030320E"/>
    <w:rsid w:val="00312320"/>
    <w:rsid w:val="00322C8D"/>
    <w:rsid w:val="003609B5"/>
    <w:rsid w:val="003D1016"/>
    <w:rsid w:val="0043030C"/>
    <w:rsid w:val="004907D6"/>
    <w:rsid w:val="004C0D33"/>
    <w:rsid w:val="004D44B2"/>
    <w:rsid w:val="00531BEA"/>
    <w:rsid w:val="00535A7B"/>
    <w:rsid w:val="00595382"/>
    <w:rsid w:val="005B1740"/>
    <w:rsid w:val="005B401D"/>
    <w:rsid w:val="00675D7B"/>
    <w:rsid w:val="006E16F1"/>
    <w:rsid w:val="006E317A"/>
    <w:rsid w:val="007263F8"/>
    <w:rsid w:val="00754883"/>
    <w:rsid w:val="00765BA1"/>
    <w:rsid w:val="00792522"/>
    <w:rsid w:val="00796626"/>
    <w:rsid w:val="007C3EEE"/>
    <w:rsid w:val="008006D0"/>
    <w:rsid w:val="00887F71"/>
    <w:rsid w:val="008D63DF"/>
    <w:rsid w:val="00922697"/>
    <w:rsid w:val="00937F03"/>
    <w:rsid w:val="00956BD2"/>
    <w:rsid w:val="009647C3"/>
    <w:rsid w:val="00995C9F"/>
    <w:rsid w:val="00A045A3"/>
    <w:rsid w:val="00AB5D14"/>
    <w:rsid w:val="00AB7283"/>
    <w:rsid w:val="00AC6128"/>
    <w:rsid w:val="00AF189D"/>
    <w:rsid w:val="00AF29B0"/>
    <w:rsid w:val="00B04ECF"/>
    <w:rsid w:val="00B50D6A"/>
    <w:rsid w:val="00B64945"/>
    <w:rsid w:val="00B67E75"/>
    <w:rsid w:val="00BB2BB2"/>
    <w:rsid w:val="00BD16D4"/>
    <w:rsid w:val="00BE7343"/>
    <w:rsid w:val="00C653E7"/>
    <w:rsid w:val="00C87340"/>
    <w:rsid w:val="00CA6339"/>
    <w:rsid w:val="00CA6A9C"/>
    <w:rsid w:val="00CB6746"/>
    <w:rsid w:val="00CC3601"/>
    <w:rsid w:val="00D10F34"/>
    <w:rsid w:val="00D80389"/>
    <w:rsid w:val="00DA70E5"/>
    <w:rsid w:val="00DE4D6C"/>
    <w:rsid w:val="00E83EDD"/>
    <w:rsid w:val="00EE7D35"/>
    <w:rsid w:val="00EF35A1"/>
    <w:rsid w:val="00F01A23"/>
    <w:rsid w:val="00F36FEC"/>
    <w:rsid w:val="00F560B2"/>
    <w:rsid w:val="00F649DA"/>
    <w:rsid w:val="00FB54AA"/>
    <w:rsid w:val="00FE508A"/>
    <w:rsid w:val="00FF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BD44D2"/>
  <w15:chartTrackingRefBased/>
  <w15:docId w15:val="{AF20C400-F4E5-4BFE-86DE-90B2609F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AF5"/>
  </w:style>
  <w:style w:type="paragraph" w:styleId="Overskrift1">
    <w:name w:val="heading 1"/>
    <w:basedOn w:val="Normal"/>
    <w:next w:val="Normal"/>
    <w:link w:val="Overskrift1Tegn"/>
    <w:uiPriority w:val="9"/>
    <w:qFormat/>
    <w:rsid w:val="00080A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80A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C5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80A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80A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2C5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1673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54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54883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F18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F189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F189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F189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F189D"/>
    <w:rPr>
      <w:b/>
      <w:bCs/>
      <w:sz w:val="20"/>
      <w:szCs w:val="20"/>
    </w:rPr>
  </w:style>
  <w:style w:type="paragraph" w:styleId="Listeavsnitt">
    <w:name w:val="List Paragraph"/>
    <w:basedOn w:val="Normal"/>
    <w:uiPriority w:val="34"/>
    <w:qFormat/>
    <w:rsid w:val="003032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3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85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Amalie Christine</dc:creator>
  <cp:keywords/>
  <dc:description/>
  <cp:lastModifiedBy>Poole, Amalie Christine</cp:lastModifiedBy>
  <cp:revision>2</cp:revision>
  <dcterms:created xsi:type="dcterms:W3CDTF">2024-04-17T18:45:00Z</dcterms:created>
  <dcterms:modified xsi:type="dcterms:W3CDTF">2024-04-17T18:45:00Z</dcterms:modified>
</cp:coreProperties>
</file>